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2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567"/>
        <w:gridCol w:w="1134"/>
        <w:gridCol w:w="1134"/>
        <w:gridCol w:w="992"/>
        <w:gridCol w:w="1703"/>
        <w:gridCol w:w="876"/>
        <w:gridCol w:w="319"/>
      </w:tblGrid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5F7142">
              <w:rPr>
                <w:rFonts w:ascii="Calibri" w:hAnsi="Calibri"/>
                <w:b/>
                <w:color w:val="000000"/>
                <w:sz w:val="16"/>
                <w:szCs w:val="16"/>
                <w:lang w:eastAsia="de-DE"/>
              </w:rPr>
              <w:t>Area</w:t>
            </w:r>
          </w:p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Name of S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oun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atA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(</w:t>
            </w:r>
            <w:r w:rsidRPr="00CD3324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km</w:t>
            </w:r>
            <w:r w:rsidRPr="00671E50">
              <w:rPr>
                <w:rFonts w:ascii="Calibri" w:hAnsi="Calibri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irc (km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Region 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Reference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N Sp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ova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Gr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S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0]</w:t>
            </w:r>
          </w:p>
        </w:tc>
      </w:tr>
      <w:tr w:rsidR="00015211" w:rsidRPr="00F15D12" w:rsidTr="00104BBC">
        <w:trPr>
          <w:trHeight w:val="33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Viña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, 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S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0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1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Otero,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ueva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S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2]</w:t>
            </w:r>
          </w:p>
        </w:tc>
      </w:tr>
      <w:tr w:rsidR="00015211" w:rsidRPr="00F15D12" w:rsidTr="00104BBC">
        <w:trPr>
          <w:trHeight w:val="33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Labeko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Kob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S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8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5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NSpain</w:t>
            </w:r>
            <w:proofErr w:type="spellEnd"/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/Pyrenees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3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Ekaï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S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8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NSpain</w:t>
            </w:r>
            <w:proofErr w:type="spellEnd"/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/Pyrenees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4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Aitzbitarte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S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4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NSpain</w:t>
            </w:r>
            <w:proofErr w:type="spellEnd"/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/Pyrenees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2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Hyènes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Grotte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0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NSpain</w:t>
            </w:r>
            <w:proofErr w:type="spellEnd"/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/Pyrenees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5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2E35C5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</w:pPr>
            <w:proofErr w:type="spellStart"/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>Tutto</w:t>
            </w:r>
            <w:proofErr w:type="spellEnd"/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 xml:space="preserve"> de </w:t>
            </w:r>
            <w:proofErr w:type="spellStart"/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>Camayot</w:t>
            </w:r>
            <w:proofErr w:type="spellEnd"/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0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1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NSpain</w:t>
            </w:r>
            <w:proofErr w:type="spellEnd"/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/Pyrenees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5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aurélie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, La;  ML-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A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Poiss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elli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2E35C5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</w:pPr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>Cellier c. sup;  ML-A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Le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acteur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niv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. 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7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acteur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, Le;  ML-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A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Laouza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, 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8]</w:t>
            </w:r>
          </w:p>
        </w:tc>
      </w:tr>
      <w:tr w:rsidR="00015211" w:rsidRPr="00F15D12" w:rsidTr="00104BBC">
        <w:trPr>
          <w:trHeight w:val="33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Barbas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9]</w:t>
            </w:r>
          </w:p>
        </w:tc>
      </w:tr>
      <w:tr w:rsidR="00015211" w:rsidRPr="00F15D12" w:rsidTr="00104BBC">
        <w:trPr>
          <w:trHeight w:val="33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Esquicho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Grapao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8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Laburlade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;  ML-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A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0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Dau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, 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9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2E35C5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</w:pPr>
            <w:proofErr w:type="spellStart"/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>Coumba</w:t>
            </w:r>
            <w:proofErr w:type="spellEnd"/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>-</w:t>
            </w:r>
            <w:proofErr w:type="spellStart"/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>del</w:t>
            </w:r>
            <w:proofErr w:type="spellEnd"/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>-</w:t>
            </w:r>
            <w:proofErr w:type="spellStart"/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>Boui</w:t>
            </w:r>
            <w:proofErr w:type="spellEnd"/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>¨</w:t>
            </w:r>
            <w:proofErr w:type="spellStart"/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>tou</w:t>
            </w:r>
            <w:proofErr w:type="spellEnd"/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>;  ML-A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7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Pepeyro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Lasgardes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-Ha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7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Peyrony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;  ML-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A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1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Lart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9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Mandrin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Grot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6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20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Las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Pelenos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;  ML-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A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3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Toulouset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7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Estelès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-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Buli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3B70B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3B70B2">
              <w:rPr>
                <w:rFonts w:ascii="Calibri" w:hAnsi="Calibri"/>
                <w:color w:val="000000"/>
                <w:sz w:val="16"/>
                <w:szCs w:val="16"/>
                <w:lang w:val="en-GB" w:eastAsia="de-DE"/>
              </w:rPr>
              <w:t>Chanlat</w:t>
            </w:r>
            <w:proofErr w:type="spellEnd"/>
            <w:r w:rsidRPr="003B70B2">
              <w:rPr>
                <w:rFonts w:ascii="Calibri" w:hAnsi="Calibri"/>
                <w:color w:val="000000"/>
                <w:sz w:val="16"/>
                <w:szCs w:val="16"/>
                <w:lang w:val="en-GB" w:eastAsia="de-DE"/>
              </w:rPr>
              <w:t xml:space="preserve"> c. sup;  ML-</w:t>
            </w:r>
            <w:proofErr w:type="spellStart"/>
            <w:r w:rsidRPr="003B70B2">
              <w:rPr>
                <w:rFonts w:ascii="Calibri" w:hAnsi="Calibri"/>
                <w:color w:val="000000"/>
                <w:sz w:val="16"/>
                <w:szCs w:val="16"/>
                <w:lang w:val="en-GB" w:eastAsia="de-DE"/>
              </w:rPr>
              <w:t>A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0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Roches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, 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5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21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Rois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, 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5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22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771068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771068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Chanlat</w:t>
            </w:r>
            <w:proofErr w:type="spellEnd"/>
            <w:r w:rsidRPr="00771068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 xml:space="preserve"> c. </w:t>
            </w:r>
            <w:proofErr w:type="spellStart"/>
            <w:r w:rsidRPr="00771068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inf</w:t>
            </w:r>
            <w:proofErr w:type="spellEnd"/>
            <w:r w:rsidRPr="00771068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;  ML-</w:t>
            </w:r>
            <w:proofErr w:type="spellStart"/>
            <w:r w:rsidRPr="00771068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A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3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lastRenderedPageBreak/>
              <w:t>Coumba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-del-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Boui¨to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3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Bassaler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(Nord?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3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ont-Y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3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771068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</w:pPr>
            <w:r w:rsidRPr="00771068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 xml:space="preserve">Bos del </w:t>
            </w:r>
            <w:proofErr w:type="spellStart"/>
            <w:r w:rsidRPr="00771068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Ser</w:t>
            </w:r>
            <w:proofErr w:type="spellEnd"/>
            <w:r w:rsidRPr="00771068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;  ML-</w:t>
            </w:r>
            <w:proofErr w:type="spellStart"/>
            <w:r w:rsidRPr="00771068">
              <w:rPr>
                <w:rFonts w:ascii="Calibri" w:hAnsi="Calibri"/>
                <w:color w:val="000000"/>
                <w:sz w:val="16"/>
                <w:szCs w:val="16"/>
                <w:lang w:val="de-DE" w:eastAsia="de-DE"/>
              </w:rPr>
              <w:t>A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3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Pataud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Abr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8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23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2E35C5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</w:pPr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>Roc de Combe c. 9,7c</w:t>
            </w:r>
            <w:proofErr w:type="gramStart"/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>,7b,7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2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, 24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Isturitz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0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25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Régismont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le Ha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6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5,</w:t>
            </w: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4,</w:t>
            </w: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amina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0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24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Moulinière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, 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8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6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Hu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9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0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2E35C5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</w:pPr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 xml:space="preserve">Le </w:t>
            </w:r>
            <w:proofErr w:type="spellStart"/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>Piage</w:t>
            </w:r>
            <w:proofErr w:type="spellEnd"/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 xml:space="preserve"> c. K</w:t>
            </w:r>
            <w:proofErr w:type="gramStart"/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>,J,GI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0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4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, 24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Dufour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;  ML-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A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2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7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SW Franc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, 24, 2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N-Central 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2E35C5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</w:pPr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>Fonds de Forêt, Grotte 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Belg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Altwies-Laangen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A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Luxembu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27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Sirgenstein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V-V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Betche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aux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Rotch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Belg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6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Belgium/Ger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Diable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Trou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d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Belg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6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Belgium/Ger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Trou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Magri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Belg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8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Belgium/Ger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Renard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Trou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d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Belg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8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Belgium/Ger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2E35C5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</w:pPr>
            <w:r w:rsidRPr="002E35C5">
              <w:rPr>
                <w:rFonts w:ascii="Calibri" w:hAnsi="Calibri"/>
                <w:color w:val="000000"/>
                <w:sz w:val="16"/>
                <w:szCs w:val="16"/>
                <w:lang w:val="fr-FR" w:eastAsia="de-DE"/>
              </w:rPr>
              <w:t>Princesse Pauline, Grotte de 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Belg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4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Belgium/Ger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Prince,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Grotte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d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Belg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5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Belgium/Ger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Goye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Belg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1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Belgium/Ger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,</w:t>
            </w: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8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Cave,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Grotte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de 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Belg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7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Belgium/Ger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Lommers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7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Belgium/Ger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Wildscheuer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c.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0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Belgium/Ger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gridAfter w:val="1"/>
          <w:wAfter w:w="319" w:type="dxa"/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Nesuchy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zech Rep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9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NW-Czech Rep.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29]</w:t>
            </w:r>
          </w:p>
        </w:tc>
      </w:tr>
      <w:tr w:rsidR="00015211" w:rsidRPr="00F15D12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Hradsk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zech Rep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5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NW-Czech Rep.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29]</w:t>
            </w:r>
          </w:p>
        </w:tc>
      </w:tr>
      <w:tr w:rsidR="00015211" w:rsidRPr="00A65ACF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Vogelherd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V-V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0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Upper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2E35C5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, 30]</w:t>
            </w:r>
          </w:p>
        </w:tc>
      </w:tr>
      <w:tr w:rsidR="00015211" w:rsidRPr="00A65ACF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Hohlenstein-Stadel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1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Upper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2E35C5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, 30]</w:t>
            </w:r>
          </w:p>
        </w:tc>
      </w:tr>
      <w:tr w:rsidR="00015211" w:rsidRPr="00A65ACF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Geissenklösterle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- Level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IIIb-I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1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Upper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2E35C5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, 30]</w:t>
            </w:r>
          </w:p>
        </w:tc>
      </w:tr>
      <w:tr w:rsidR="00015211" w:rsidRPr="00A65ACF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Geissenklösterle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- Level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IIb-I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1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Upper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2E35C5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, 30]</w:t>
            </w:r>
          </w:p>
        </w:tc>
      </w:tr>
      <w:tr w:rsidR="00015211" w:rsidRPr="00A65ACF" w:rsidTr="00104BBC">
        <w:trPr>
          <w:trHeight w:val="317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2E35C5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2E35C5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2E35C5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2E35C5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2E35C5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2E35C5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Middle Danub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lastRenderedPageBreak/>
              <w:t>Krepi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zech Rep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Alberndor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Aust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5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Middle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31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Stránská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Skála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II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zech Rep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3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Middle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Vedrovice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zech Rep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7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Middle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Tvarozná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zech Rep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1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Middle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Divák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zech Rep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1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Middle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Brodek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zech Rep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1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Middle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Podstránská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zech Rep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1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Middle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Malomerice-Borky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zech Rep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1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Middle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Malomerice-Obci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zech Rep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1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Middle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Ondratice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I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zech Rep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7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Middle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Galgenberg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Stratz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Aust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5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Middle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32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Lhotk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zech Rep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4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Middle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Zlutava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zech Rep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4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Middle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Kvasice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zech Rep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4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Middle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Klobouk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zech Rep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0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6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Middle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Urcice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Gols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zech Rep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1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6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Middle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Slatink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Czech Rep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2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6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Middle Danub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Tisza</w:t>
            </w: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Kechne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Slovak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6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Theiß</w:t>
            </w:r>
            <w:proofErr w:type="spellEnd"/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 Area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Barca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Slovak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2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Theiß</w:t>
            </w:r>
            <w:proofErr w:type="spellEnd"/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 Area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Istállóskö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Hung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7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Theiß</w:t>
            </w:r>
            <w:proofErr w:type="spellEnd"/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 Area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Tibav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Slovak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0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60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Theiß</w:t>
            </w:r>
            <w:proofErr w:type="spellEnd"/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 Area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Barca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Slovak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1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6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Theiß</w:t>
            </w:r>
            <w:proofErr w:type="spellEnd"/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 Area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6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Italy</w:t>
            </w: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 (outside TA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Riparo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Mochi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1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4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33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Lemigna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41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34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umane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Grotta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d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35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La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Fabbr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1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36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17]</w:t>
            </w:r>
          </w:p>
        </w:tc>
      </w:tr>
      <w:tr w:rsidR="00015211" w:rsidRPr="00F15D12" w:rsidTr="00104BBC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Riparo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di</w:t>
            </w:r>
            <w:proofErr w:type="spellEnd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 xml:space="preserve"> Fontana </w:t>
            </w:r>
            <w:proofErr w:type="spellStart"/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Nuov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It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22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15D12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de-DE"/>
              </w:rPr>
              <w:t>excl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211" w:rsidRPr="00F15D12" w:rsidRDefault="00015211" w:rsidP="00104BBC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de-DE"/>
              </w:rPr>
              <w:t>[34]</w:t>
            </w:r>
          </w:p>
        </w:tc>
      </w:tr>
    </w:tbl>
    <w:p w:rsidR="002B29F2" w:rsidRDefault="002B29F2"/>
    <w:sectPr w:rsidR="002B29F2" w:rsidSect="002B29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6"/>
  <w:proofState w:spelling="clean" w:grammar="clean"/>
  <w:defaultTabStop w:val="708"/>
  <w:hyphenationZone w:val="425"/>
  <w:characterSpacingControl w:val="doNotCompress"/>
  <w:compat/>
  <w:rsids>
    <w:rsidRoot w:val="00015211"/>
    <w:rsid w:val="00015211"/>
    <w:rsid w:val="002B29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521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9</Words>
  <Characters>4032</Characters>
  <Application>Microsoft Office Word</Application>
  <DocSecurity>0</DocSecurity>
  <Lines>33</Lines>
  <Paragraphs>9</Paragraphs>
  <ScaleCrop>false</ScaleCrop>
  <Company/>
  <LinksUpToDate>false</LinksUpToDate>
  <CharactersWithSpaces>4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olution</dc:creator>
  <cp:keywords/>
  <dc:description/>
  <cp:lastModifiedBy>iwolution</cp:lastModifiedBy>
  <cp:revision>2</cp:revision>
  <dcterms:created xsi:type="dcterms:W3CDTF">2019-01-23T08:37:00Z</dcterms:created>
  <dcterms:modified xsi:type="dcterms:W3CDTF">2019-01-23T08:37:00Z</dcterms:modified>
</cp:coreProperties>
</file>